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E87E7" w14:textId="77777777" w:rsidR="00DA6085" w:rsidRPr="001423D6" w:rsidRDefault="00DA6085" w:rsidP="00DA6085">
      <w:pPr>
        <w:rPr>
          <w:b/>
          <w:sz w:val="21"/>
          <w:szCs w:val="21"/>
        </w:rPr>
      </w:pPr>
      <w:r>
        <w:rPr>
          <w:b/>
          <w:sz w:val="21"/>
          <w:szCs w:val="21"/>
        </w:rPr>
        <w:t xml:space="preserve">Supplement 1: </w:t>
      </w:r>
      <w:bookmarkStart w:id="0" w:name="_GoBack"/>
      <w:r w:rsidR="00182B3A" w:rsidRPr="00182B3A">
        <w:rPr>
          <w:sz w:val="21"/>
          <w:szCs w:val="21"/>
        </w:rPr>
        <w:t>Revised</w:t>
      </w:r>
      <w:bookmarkEnd w:id="0"/>
      <w:r w:rsidR="00182B3A">
        <w:rPr>
          <w:b/>
          <w:sz w:val="21"/>
          <w:szCs w:val="21"/>
        </w:rPr>
        <w:t xml:space="preserve"> </w:t>
      </w:r>
      <w:r w:rsidRPr="00B03200">
        <w:rPr>
          <w:bCs/>
          <w:sz w:val="21"/>
          <w:szCs w:val="21"/>
        </w:rPr>
        <w:t>Codebook rules for coding serious illness conversations</w:t>
      </w:r>
      <w:r>
        <w:rPr>
          <w:bCs/>
          <w:sz w:val="21"/>
          <w:szCs w:val="21"/>
        </w:rPr>
        <w:t xml:space="preserve"> on the tracking record</w:t>
      </w:r>
      <w:r w:rsidRPr="00B03200">
        <w:rPr>
          <w:bCs/>
          <w:sz w:val="21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945"/>
      </w:tblGrid>
      <w:tr w:rsidR="00DA6085" w:rsidRPr="00B03200" w14:paraId="79EFDB02" w14:textId="77777777" w:rsidTr="00E0331E">
        <w:tc>
          <w:tcPr>
            <w:tcW w:w="9350" w:type="dxa"/>
            <w:gridSpan w:val="2"/>
          </w:tcPr>
          <w:p w14:paraId="4110835B" w14:textId="77777777" w:rsidR="00DA6085" w:rsidRPr="00B03200" w:rsidRDefault="00DA6085" w:rsidP="00E0331E">
            <w:pPr>
              <w:ind w:left="20"/>
              <w:rPr>
                <w:b/>
                <w:sz w:val="21"/>
                <w:szCs w:val="21"/>
              </w:rPr>
            </w:pPr>
            <w:r w:rsidRPr="00B03200">
              <w:rPr>
                <w:b/>
                <w:sz w:val="21"/>
                <w:szCs w:val="21"/>
              </w:rPr>
              <w:t>GOALS AND VALUES</w:t>
            </w:r>
          </w:p>
          <w:p w14:paraId="318C1D1D" w14:textId="77777777" w:rsidR="00DA6085" w:rsidRPr="00B03200" w:rsidRDefault="00DA6085" w:rsidP="00E0331E">
            <w:pPr>
              <w:ind w:left="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7 </w:t>
            </w:r>
            <w:r w:rsidRPr="00B03200">
              <w:rPr>
                <w:i/>
                <w:sz w:val="21"/>
                <w:szCs w:val="21"/>
              </w:rPr>
              <w:t>total items</w:t>
            </w:r>
          </w:p>
          <w:p w14:paraId="6745C051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i/>
                <w:sz w:val="21"/>
                <w:szCs w:val="21"/>
              </w:rPr>
              <w:t>For scoring purposes – Goals of care can be EITHER specific OR non-specific</w:t>
            </w:r>
          </w:p>
        </w:tc>
      </w:tr>
      <w:tr w:rsidR="00DA6085" w:rsidRPr="00B03200" w14:paraId="50204E4D" w14:textId="77777777" w:rsidTr="00E0331E">
        <w:tc>
          <w:tcPr>
            <w:tcW w:w="2405" w:type="dxa"/>
          </w:tcPr>
          <w:p w14:paraId="01B1D809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bdomain</w:t>
            </w:r>
          </w:p>
        </w:tc>
        <w:tc>
          <w:tcPr>
            <w:tcW w:w="6945" w:type="dxa"/>
          </w:tcPr>
          <w:p w14:paraId="1EB991EF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scription and Examples</w:t>
            </w:r>
          </w:p>
        </w:tc>
      </w:tr>
      <w:tr w:rsidR="00DA6085" w:rsidRPr="00B03200" w14:paraId="0DFA86F8" w14:textId="77777777" w:rsidTr="00E0331E">
        <w:tc>
          <w:tcPr>
            <w:tcW w:w="2405" w:type="dxa"/>
          </w:tcPr>
          <w:p w14:paraId="0268AD9A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Goals of care (unspecified)</w:t>
            </w:r>
          </w:p>
        </w:tc>
        <w:tc>
          <w:tcPr>
            <w:tcW w:w="6945" w:type="dxa"/>
          </w:tcPr>
          <w:p w14:paraId="04D8A752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Documentation of a discussion about “goals” or “goals of care”, without mention of specific goals or priorities.</w:t>
            </w:r>
            <w:r>
              <w:rPr>
                <w:sz w:val="21"/>
                <w:szCs w:val="21"/>
              </w:rPr>
              <w:t xml:space="preserve"> Includes set-up of serious illness conversation.</w:t>
            </w:r>
          </w:p>
          <w:p w14:paraId="06979504" w14:textId="77777777" w:rsidR="00DA6085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xamples: “We also discussed goals of care”; “30 minutes were spent discussing goals of care”</w:t>
            </w:r>
          </w:p>
          <w:p w14:paraId="003C629C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“I explained to him that this is a chance for him and for us to reflect on his health status and think about the future.”</w:t>
            </w:r>
          </w:p>
          <w:p w14:paraId="279FACAE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 xml:space="preserve"> </w:t>
            </w:r>
          </w:p>
          <w:p w14:paraId="33B05004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 xml:space="preserve">If any one or more of the following subdomains were addressed, a point was also given in this </w:t>
            </w:r>
            <w:r>
              <w:rPr>
                <w:sz w:val="21"/>
                <w:szCs w:val="21"/>
              </w:rPr>
              <w:t>sub</w:t>
            </w:r>
            <w:r w:rsidRPr="00B03200">
              <w:rPr>
                <w:sz w:val="21"/>
                <w:szCs w:val="21"/>
              </w:rPr>
              <w:t>domain.</w:t>
            </w:r>
            <w:r>
              <w:rPr>
                <w:rStyle w:val="FootnoteReference"/>
                <w:sz w:val="21"/>
                <w:szCs w:val="21"/>
              </w:rPr>
              <w:footnoteReference w:id="1"/>
            </w:r>
          </w:p>
        </w:tc>
      </w:tr>
      <w:tr w:rsidR="00DA6085" w:rsidRPr="00B03200" w14:paraId="3055E503" w14:textId="77777777" w:rsidTr="00E0331E">
        <w:tc>
          <w:tcPr>
            <w:tcW w:w="2405" w:type="dxa"/>
          </w:tcPr>
          <w:p w14:paraId="5F187F94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Goals, priorities, “is important to” (specific)</w:t>
            </w:r>
          </w:p>
        </w:tc>
        <w:tc>
          <w:tcPr>
            <w:tcW w:w="6945" w:type="dxa"/>
          </w:tcPr>
          <w:p w14:paraId="49E34667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Documentation of a discussion about particular goals important to the patient, excluding “treatment decisions” (e.g., decisions about chemotherapy regimens).</w:t>
            </w:r>
          </w:p>
          <w:p w14:paraId="2F10BE00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xamples: “The patient wants to be at home/live as long as possible/not be a burden”; “His priority is to be able to teach his courses this fall”; “It is important to her to be able to enjoy their trip to Hawaii in the spring”</w:t>
            </w:r>
          </w:p>
        </w:tc>
      </w:tr>
      <w:tr w:rsidR="00DA6085" w:rsidRPr="00B03200" w14:paraId="7B399AAF" w14:textId="77777777" w:rsidTr="00E0331E">
        <w:tc>
          <w:tcPr>
            <w:tcW w:w="2405" w:type="dxa"/>
          </w:tcPr>
          <w:p w14:paraId="6A3F63DA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Fears, worries</w:t>
            </w:r>
          </w:p>
        </w:tc>
        <w:tc>
          <w:tcPr>
            <w:tcW w:w="6945" w:type="dxa"/>
          </w:tcPr>
          <w:p w14:paraId="1CE69224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Documentation of a patient’s fears, worries or concerns</w:t>
            </w:r>
          </w:p>
          <w:p w14:paraId="548130CA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xample: “He worries about becoming dependent and ‘dying without dignity’”</w:t>
            </w:r>
          </w:p>
        </w:tc>
      </w:tr>
      <w:tr w:rsidR="00DA6085" w:rsidRPr="00B03200" w14:paraId="22FC2C87" w14:textId="77777777" w:rsidTr="00E0331E">
        <w:tc>
          <w:tcPr>
            <w:tcW w:w="2405" w:type="dxa"/>
          </w:tcPr>
          <w:p w14:paraId="6BF01B97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urces of strength</w:t>
            </w:r>
          </w:p>
        </w:tc>
        <w:tc>
          <w:tcPr>
            <w:tcW w:w="6945" w:type="dxa"/>
          </w:tcPr>
          <w:p w14:paraId="755F5EF9" w14:textId="77777777" w:rsidR="00DA6085" w:rsidRDefault="00DA6085" w:rsidP="00E0331E">
            <w:pPr>
              <w:ind w:left="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cumentation of what gives a patient strength or support as the patient thinks about the future with their illness.</w:t>
            </w:r>
          </w:p>
          <w:p w14:paraId="66CB5EAE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ample: Her religion (Catholicism) is a source of strength.</w:t>
            </w:r>
          </w:p>
        </w:tc>
      </w:tr>
      <w:tr w:rsidR="00DA6085" w:rsidRPr="00B03200" w14:paraId="098820C6" w14:textId="77777777" w:rsidTr="00E0331E">
        <w:tc>
          <w:tcPr>
            <w:tcW w:w="2405" w:type="dxa"/>
          </w:tcPr>
          <w:p w14:paraId="3F44FF6D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Tradeoffs</w:t>
            </w:r>
          </w:p>
        </w:tc>
        <w:tc>
          <w:tcPr>
            <w:tcW w:w="6945" w:type="dxa"/>
          </w:tcPr>
          <w:p w14:paraId="5507BDE8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Documentation of what a patient is willing to go through (e.g., for the possibility of more time)</w:t>
            </w:r>
          </w:p>
          <w:p w14:paraId="250D47CC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xample: “He does not want to experience any major side effects unless there is a high likelihood of therapeutic benefit”</w:t>
            </w:r>
          </w:p>
        </w:tc>
      </w:tr>
      <w:tr w:rsidR="00DA6085" w:rsidRPr="00B03200" w14:paraId="2C8BEADD" w14:textId="77777777" w:rsidTr="00E0331E">
        <w:tc>
          <w:tcPr>
            <w:tcW w:w="2405" w:type="dxa"/>
          </w:tcPr>
          <w:p w14:paraId="465E003B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Function, abilities</w:t>
            </w:r>
          </w:p>
        </w:tc>
        <w:tc>
          <w:tcPr>
            <w:tcW w:w="6945" w:type="dxa"/>
          </w:tcPr>
          <w:p w14:paraId="1F3BA908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Documentation of abilities that are critical to the patient</w:t>
            </w:r>
          </w:p>
          <w:p w14:paraId="4ED06A54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xample: “Maintaining his ability to interact with others is important to him”</w:t>
            </w:r>
          </w:p>
        </w:tc>
      </w:tr>
      <w:tr w:rsidR="00DA6085" w:rsidRPr="00B03200" w14:paraId="4571BB1A" w14:textId="77777777" w:rsidTr="00E0331E">
        <w:tc>
          <w:tcPr>
            <w:tcW w:w="2405" w:type="dxa"/>
          </w:tcPr>
          <w:p w14:paraId="0EBDEBAB" w14:textId="77777777" w:rsidR="00DA6085" w:rsidRPr="00B03200" w:rsidRDefault="00DA6085" w:rsidP="00E0331E">
            <w:pPr>
              <w:rPr>
                <w:sz w:val="21"/>
                <w:szCs w:val="21"/>
              </w:rPr>
            </w:pPr>
          </w:p>
        </w:tc>
        <w:tc>
          <w:tcPr>
            <w:tcW w:w="6945" w:type="dxa"/>
          </w:tcPr>
          <w:p w14:paraId="2706A842" w14:textId="77777777" w:rsidR="00DA6085" w:rsidRPr="00B03200" w:rsidRDefault="00DA6085" w:rsidP="00E0331E">
            <w:pPr>
              <w:rPr>
                <w:sz w:val="21"/>
                <w:szCs w:val="21"/>
              </w:rPr>
            </w:pPr>
          </w:p>
        </w:tc>
      </w:tr>
      <w:tr w:rsidR="00DA6085" w:rsidRPr="00B03200" w14:paraId="18E5FF26" w14:textId="77777777" w:rsidTr="00E0331E">
        <w:tc>
          <w:tcPr>
            <w:tcW w:w="2405" w:type="dxa"/>
          </w:tcPr>
          <w:p w14:paraId="3723A718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Family involvement/Support for Family</w:t>
            </w:r>
            <w:r>
              <w:rPr>
                <w:sz w:val="21"/>
                <w:szCs w:val="21"/>
              </w:rPr>
              <w:t>/ADM</w:t>
            </w:r>
          </w:p>
        </w:tc>
        <w:tc>
          <w:tcPr>
            <w:tcW w:w="6945" w:type="dxa"/>
          </w:tcPr>
          <w:p w14:paraId="6DCE049B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Documentation of how much family</w:t>
            </w:r>
            <w:r>
              <w:rPr>
                <w:sz w:val="21"/>
                <w:szCs w:val="21"/>
              </w:rPr>
              <w:t>/ADM</w:t>
            </w:r>
            <w:r w:rsidRPr="00B03200">
              <w:rPr>
                <w:sz w:val="21"/>
                <w:szCs w:val="21"/>
              </w:rPr>
              <w:t xml:space="preserve"> knows about the patient’s priorities/wishes; how much the patient wants family to be involved in further decisions; planning for family to be present at subsequent discussions; the role of the family in the patient’s care or how the family is affected by the patient’s illness.</w:t>
            </w:r>
          </w:p>
          <w:p w14:paraId="139393B1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 xml:space="preserve">Examples: “We talked about how he and his wife might begin to have conversations with their daughters.”; “We talked about how her son has </w:t>
            </w:r>
            <w:r w:rsidRPr="00B03200">
              <w:rPr>
                <w:sz w:val="21"/>
                <w:szCs w:val="21"/>
              </w:rPr>
              <w:lastRenderedPageBreak/>
              <w:t>been helping her manage at home.” “We talked about how she feels she is a burden on her son and how he needs more support as a caregiver.”</w:t>
            </w:r>
          </w:p>
          <w:p w14:paraId="1F9597A3" w14:textId="77777777" w:rsidR="00DA6085" w:rsidRPr="00B03200" w:rsidRDefault="00DA6085" w:rsidP="00E0331E">
            <w:pPr>
              <w:ind w:left="20"/>
              <w:rPr>
                <w:b/>
                <w:sz w:val="21"/>
                <w:szCs w:val="21"/>
              </w:rPr>
            </w:pPr>
            <w:r w:rsidRPr="00B03200">
              <w:rPr>
                <w:b/>
                <w:sz w:val="21"/>
                <w:szCs w:val="21"/>
              </w:rPr>
              <w:t xml:space="preserve"> </w:t>
            </w:r>
          </w:p>
          <w:p w14:paraId="48E713BE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A mention that family was present for the conversation do not count as a point.</w:t>
            </w:r>
          </w:p>
          <w:p w14:paraId="63ED3D75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xample: “Patient’s sister present for meeting”</w:t>
            </w:r>
          </w:p>
          <w:p w14:paraId="1F5B9EC0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b/>
                <w:sz w:val="21"/>
                <w:szCs w:val="21"/>
              </w:rPr>
              <w:t xml:space="preserve"> </w:t>
            </w:r>
          </w:p>
        </w:tc>
      </w:tr>
      <w:tr w:rsidR="00DA6085" w:rsidRPr="00B03200" w14:paraId="6CB6463D" w14:textId="77777777" w:rsidTr="00E0331E">
        <w:tc>
          <w:tcPr>
            <w:tcW w:w="9350" w:type="dxa"/>
            <w:gridSpan w:val="2"/>
          </w:tcPr>
          <w:p w14:paraId="4A7A0EA6" w14:textId="77777777" w:rsidR="00DA6085" w:rsidRPr="00B03200" w:rsidRDefault="00DA6085" w:rsidP="00E0331E">
            <w:pPr>
              <w:ind w:left="20"/>
              <w:rPr>
                <w:b/>
                <w:sz w:val="21"/>
                <w:szCs w:val="21"/>
              </w:rPr>
            </w:pPr>
            <w:r w:rsidRPr="00B03200">
              <w:rPr>
                <w:b/>
                <w:sz w:val="21"/>
                <w:szCs w:val="21"/>
              </w:rPr>
              <w:lastRenderedPageBreak/>
              <w:t>PROGNOSIS OR PROGNOSTIC UNDERSTANDING</w:t>
            </w:r>
          </w:p>
          <w:p w14:paraId="4790D8D6" w14:textId="77777777" w:rsidR="00DA6085" w:rsidRPr="00B03200" w:rsidRDefault="00DA6085" w:rsidP="00E0331E">
            <w:pPr>
              <w:ind w:left="20"/>
              <w:rPr>
                <w:i/>
                <w:sz w:val="21"/>
                <w:szCs w:val="21"/>
              </w:rPr>
            </w:pPr>
            <w:r w:rsidRPr="00B03200">
              <w:rPr>
                <w:i/>
                <w:sz w:val="21"/>
                <w:szCs w:val="21"/>
              </w:rPr>
              <w:t>4 total items</w:t>
            </w:r>
          </w:p>
          <w:p w14:paraId="1ADB5E1D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i/>
                <w:sz w:val="21"/>
                <w:szCs w:val="21"/>
              </w:rPr>
              <w:t>For scoring purposes – Prognosis is EITHER specific OR non-specific</w:t>
            </w:r>
          </w:p>
        </w:tc>
      </w:tr>
      <w:tr w:rsidR="00DA6085" w:rsidRPr="00B03200" w14:paraId="36B57DC7" w14:textId="77777777" w:rsidTr="00E0331E">
        <w:tc>
          <w:tcPr>
            <w:tcW w:w="2405" w:type="dxa"/>
          </w:tcPr>
          <w:p w14:paraId="27B18BD8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Information preferences</w:t>
            </w:r>
          </w:p>
        </w:tc>
        <w:tc>
          <w:tcPr>
            <w:tcW w:w="6945" w:type="dxa"/>
          </w:tcPr>
          <w:p w14:paraId="614EB6B5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Documentation of the patient’s preferences to receive information about prognosis or the future.</w:t>
            </w:r>
          </w:p>
          <w:p w14:paraId="23C42468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xample: “Patient stated she would like to receive prognostic information frequently and in the presence of family”</w:t>
            </w:r>
          </w:p>
        </w:tc>
      </w:tr>
      <w:tr w:rsidR="00DA6085" w:rsidRPr="00B03200" w14:paraId="78DAFD98" w14:textId="77777777" w:rsidTr="00E0331E">
        <w:tc>
          <w:tcPr>
            <w:tcW w:w="2405" w:type="dxa"/>
          </w:tcPr>
          <w:p w14:paraId="6BA70685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Prognostic understanding</w:t>
            </w:r>
          </w:p>
        </w:tc>
        <w:tc>
          <w:tcPr>
            <w:tcW w:w="6945" w:type="dxa"/>
          </w:tcPr>
          <w:p w14:paraId="01B2043F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Documentation of the patient’s understanding of illness or prognosis</w:t>
            </w:r>
          </w:p>
          <w:p w14:paraId="255995F7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xample: “We talked about his cancer today, and he understands that his tumor is incurable”; “He knows he only has weeks to live”</w:t>
            </w:r>
          </w:p>
        </w:tc>
      </w:tr>
      <w:tr w:rsidR="00DA6085" w:rsidRPr="00B03200" w14:paraId="147AFEC7" w14:textId="77777777" w:rsidTr="00E0331E">
        <w:tc>
          <w:tcPr>
            <w:tcW w:w="2405" w:type="dxa"/>
          </w:tcPr>
          <w:p w14:paraId="043FB166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Prognosis/life expectancy (unspecified)</w:t>
            </w:r>
          </w:p>
        </w:tc>
        <w:tc>
          <w:tcPr>
            <w:tcW w:w="6945" w:type="dxa"/>
          </w:tcPr>
          <w:p w14:paraId="1A854F3A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Documentation of a discussion about prognosis or life expectancy, without specific communication of time, function, or QOL.</w:t>
            </w:r>
          </w:p>
          <w:p w14:paraId="073D2E41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xample: “We discussed his prognosis today”; “30 minutes were spent today answering their questions about prognosis and treatment options”</w:t>
            </w:r>
          </w:p>
          <w:p w14:paraId="51242058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 xml:space="preserve"> </w:t>
            </w:r>
          </w:p>
          <w:p w14:paraId="71F9BAAA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 xml:space="preserve">If the following subdomain was addressed, a point was also given in this </w:t>
            </w:r>
            <w:r>
              <w:rPr>
                <w:sz w:val="21"/>
                <w:szCs w:val="21"/>
              </w:rPr>
              <w:t>sub</w:t>
            </w:r>
            <w:r w:rsidRPr="00B03200">
              <w:rPr>
                <w:sz w:val="21"/>
                <w:szCs w:val="21"/>
              </w:rPr>
              <w:t>domain.</w:t>
            </w:r>
            <w:r>
              <w:rPr>
                <w:rStyle w:val="FootnoteReference"/>
                <w:sz w:val="21"/>
                <w:szCs w:val="21"/>
              </w:rPr>
              <w:footnoteReference w:id="2"/>
            </w:r>
          </w:p>
        </w:tc>
      </w:tr>
      <w:tr w:rsidR="00DA6085" w:rsidRPr="00B03200" w14:paraId="07958796" w14:textId="77777777" w:rsidTr="00E0331E">
        <w:tc>
          <w:tcPr>
            <w:tcW w:w="2405" w:type="dxa"/>
          </w:tcPr>
          <w:p w14:paraId="4D8CC4E0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bookmarkStart w:id="1" w:name="_Hlk57373126"/>
            <w:r w:rsidRPr="00B03200">
              <w:rPr>
                <w:sz w:val="21"/>
                <w:szCs w:val="21"/>
              </w:rPr>
              <w:t>Prognostic communication about time, function, or QOL; no more treatment options, progression of disease, worsening of disease, functional decline</w:t>
            </w:r>
          </w:p>
          <w:bookmarkEnd w:id="1"/>
          <w:p w14:paraId="2C69A223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 xml:space="preserve"> (specific)</w:t>
            </w:r>
          </w:p>
        </w:tc>
        <w:tc>
          <w:tcPr>
            <w:tcW w:w="6945" w:type="dxa"/>
          </w:tcPr>
          <w:p w14:paraId="6B7DED9B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Documentation of specific mentions of prognosis (in terms of time, function, or QOL) or discussion of no more treatment options, progression of disease, worsening of disease, functional decline</w:t>
            </w:r>
          </w:p>
          <w:p w14:paraId="59114BCB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xample: “They had questions about prognosis. I shared that he likely has weeks to months left.”; “We discussed this is likely the best the patient will feel, and the disease will cause worsening decline”</w:t>
            </w:r>
          </w:p>
        </w:tc>
      </w:tr>
      <w:tr w:rsidR="00DA6085" w:rsidRPr="00B03200" w14:paraId="1F3C8AA5" w14:textId="77777777" w:rsidTr="00E0331E">
        <w:tc>
          <w:tcPr>
            <w:tcW w:w="9350" w:type="dxa"/>
            <w:gridSpan w:val="2"/>
          </w:tcPr>
          <w:p w14:paraId="0E7F3AFF" w14:textId="77777777" w:rsidR="00DA6085" w:rsidRPr="00B03200" w:rsidRDefault="00DA6085" w:rsidP="00E0331E">
            <w:pPr>
              <w:ind w:left="20"/>
              <w:rPr>
                <w:b/>
                <w:sz w:val="21"/>
                <w:szCs w:val="21"/>
              </w:rPr>
            </w:pPr>
            <w:r w:rsidRPr="00B03200">
              <w:rPr>
                <w:b/>
                <w:sz w:val="21"/>
                <w:szCs w:val="21"/>
              </w:rPr>
              <w:t>END-OF-LIFE CARE PLANNING</w:t>
            </w:r>
          </w:p>
          <w:p w14:paraId="4206F046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i/>
                <w:sz w:val="21"/>
                <w:szCs w:val="21"/>
              </w:rPr>
              <w:t>4 total items</w:t>
            </w:r>
          </w:p>
        </w:tc>
      </w:tr>
      <w:tr w:rsidR="00DA6085" w:rsidRPr="00B03200" w14:paraId="48287274" w14:textId="77777777" w:rsidTr="00E0331E">
        <w:tc>
          <w:tcPr>
            <w:tcW w:w="2405" w:type="dxa"/>
          </w:tcPr>
          <w:p w14:paraId="709F8DEA" w14:textId="77777777" w:rsidR="00DA6085" w:rsidRPr="00B03200" w:rsidRDefault="00DA6085" w:rsidP="00E0331E">
            <w:pPr>
              <w:tabs>
                <w:tab w:val="left" w:pos="1120"/>
              </w:tabs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nd of life, end of life planning, EOL, advance care planning (unspecified)</w:t>
            </w:r>
          </w:p>
        </w:tc>
        <w:tc>
          <w:tcPr>
            <w:tcW w:w="6945" w:type="dxa"/>
          </w:tcPr>
          <w:p w14:paraId="34145021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Documentation of any of these keywords in the context of a broader discussion. Example: “Today we discussed the patient’s end-of-life preferences.”</w:t>
            </w:r>
          </w:p>
          <w:p w14:paraId="0A52E13A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 xml:space="preserve"> </w:t>
            </w:r>
          </w:p>
          <w:p w14:paraId="28971C61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 xml:space="preserve">If any one or more of the following subdomains were addressed, a point was also given in this </w:t>
            </w:r>
            <w:r>
              <w:rPr>
                <w:sz w:val="21"/>
                <w:szCs w:val="21"/>
              </w:rPr>
              <w:t>sub</w:t>
            </w:r>
            <w:r w:rsidRPr="00B03200">
              <w:rPr>
                <w:sz w:val="21"/>
                <w:szCs w:val="21"/>
              </w:rPr>
              <w:t>domain.</w:t>
            </w:r>
            <w:r>
              <w:rPr>
                <w:rStyle w:val="FootnoteReference"/>
                <w:sz w:val="21"/>
                <w:szCs w:val="21"/>
              </w:rPr>
              <w:footnoteReference w:id="3"/>
            </w:r>
          </w:p>
        </w:tc>
      </w:tr>
      <w:tr w:rsidR="00DA6085" w:rsidRPr="00B03200" w14:paraId="06070D6D" w14:textId="77777777" w:rsidTr="00E0331E">
        <w:tc>
          <w:tcPr>
            <w:tcW w:w="2405" w:type="dxa"/>
          </w:tcPr>
          <w:p w14:paraId="52BBB557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Palliative care, supportive care, comfort-focused care</w:t>
            </w:r>
          </w:p>
        </w:tc>
        <w:tc>
          <w:tcPr>
            <w:tcW w:w="6945" w:type="dxa"/>
          </w:tcPr>
          <w:p w14:paraId="0628A559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Documentation of discussion about future use of, initiating or transitioning to palliative care, supportive care, or comfort-focused care (not including palliative chemotherapy).</w:t>
            </w:r>
          </w:p>
          <w:p w14:paraId="605BF988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xample: “She and her family indicated that given the circumstances, they would like to start a comfort-oriented approach.”</w:t>
            </w:r>
          </w:p>
          <w:p w14:paraId="4380CB12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 xml:space="preserve"> </w:t>
            </w:r>
          </w:p>
          <w:p w14:paraId="3EFB4443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 xml:space="preserve">Report of use of palliative approach to care alone did not count without documentation of a discussion. </w:t>
            </w:r>
          </w:p>
          <w:p w14:paraId="48768632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xample: “Palliative care service following for symptoms management”</w:t>
            </w:r>
          </w:p>
        </w:tc>
      </w:tr>
      <w:tr w:rsidR="00DA6085" w:rsidRPr="00B03200" w14:paraId="484DE60B" w14:textId="77777777" w:rsidTr="00E0331E">
        <w:tc>
          <w:tcPr>
            <w:tcW w:w="2405" w:type="dxa"/>
          </w:tcPr>
          <w:p w14:paraId="579AB93B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Hospice</w:t>
            </w:r>
          </w:p>
        </w:tc>
        <w:tc>
          <w:tcPr>
            <w:tcW w:w="6945" w:type="dxa"/>
          </w:tcPr>
          <w:p w14:paraId="65C0F3D5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Documentation of any of these keywords in a discussion.</w:t>
            </w:r>
          </w:p>
          <w:p w14:paraId="365725B2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xample: “After a lengthy discussion, we have opted to discontinue therapy and proceed with referral to hospice.”</w:t>
            </w:r>
          </w:p>
        </w:tc>
      </w:tr>
      <w:tr w:rsidR="00DA6085" w:rsidRPr="00B03200" w14:paraId="46CC411D" w14:textId="77777777" w:rsidTr="00E0331E">
        <w:tc>
          <w:tcPr>
            <w:tcW w:w="2405" w:type="dxa"/>
          </w:tcPr>
          <w:p w14:paraId="6F7F1FAA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Site of death/Practical planning</w:t>
            </w:r>
          </w:p>
        </w:tc>
        <w:tc>
          <w:tcPr>
            <w:tcW w:w="6945" w:type="dxa"/>
          </w:tcPr>
          <w:p w14:paraId="7AEEBDA2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Documentation of a discussion indicating where the patient wants to be at death (e.g., at home, or at hospice)</w:t>
            </w:r>
            <w:r>
              <w:rPr>
                <w:sz w:val="21"/>
                <w:szCs w:val="21"/>
              </w:rPr>
              <w:t>, medical assistance in dying (“MAID”),</w:t>
            </w:r>
            <w:r w:rsidRPr="00B03200">
              <w:rPr>
                <w:sz w:val="21"/>
                <w:szCs w:val="21"/>
              </w:rPr>
              <w:t xml:space="preserve"> or about estate planning or legal documents.</w:t>
            </w:r>
            <w:r>
              <w:rPr>
                <w:sz w:val="21"/>
                <w:szCs w:val="21"/>
              </w:rPr>
              <w:t xml:space="preserve"> </w:t>
            </w:r>
          </w:p>
          <w:p w14:paraId="33EDD9E0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xample: “Patient wishes to die at home”</w:t>
            </w:r>
          </w:p>
        </w:tc>
      </w:tr>
      <w:tr w:rsidR="00DA6085" w:rsidRPr="00B03200" w14:paraId="733E371B" w14:textId="77777777" w:rsidTr="00E0331E">
        <w:tc>
          <w:tcPr>
            <w:tcW w:w="9350" w:type="dxa"/>
            <w:gridSpan w:val="2"/>
          </w:tcPr>
          <w:p w14:paraId="24EACE1A" w14:textId="77777777" w:rsidR="00DA6085" w:rsidRPr="00B03200" w:rsidRDefault="00DA6085" w:rsidP="00E0331E">
            <w:pPr>
              <w:ind w:left="2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oals of Care Designation</w:t>
            </w:r>
            <w:r w:rsidRPr="00B03200">
              <w:rPr>
                <w:b/>
                <w:sz w:val="21"/>
                <w:szCs w:val="21"/>
              </w:rPr>
              <w:t xml:space="preserve"> OR LIFE-SUSTAINING TREATMENTS</w:t>
            </w:r>
          </w:p>
          <w:p w14:paraId="5EF189BE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i/>
                <w:sz w:val="21"/>
                <w:szCs w:val="21"/>
              </w:rPr>
              <w:t>2 total items</w:t>
            </w:r>
          </w:p>
        </w:tc>
      </w:tr>
      <w:tr w:rsidR="00DA6085" w:rsidRPr="00B03200" w14:paraId="461AAF44" w14:textId="77777777" w:rsidTr="00E0331E">
        <w:tc>
          <w:tcPr>
            <w:tcW w:w="2405" w:type="dxa"/>
          </w:tcPr>
          <w:p w14:paraId="34D4F507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ecific Goals of Care Designation</w:t>
            </w:r>
          </w:p>
        </w:tc>
        <w:tc>
          <w:tcPr>
            <w:tcW w:w="6945" w:type="dxa"/>
          </w:tcPr>
          <w:p w14:paraId="68C8EEDF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Documentation of discussion with keywords “</w:t>
            </w:r>
            <w:r>
              <w:rPr>
                <w:sz w:val="21"/>
                <w:szCs w:val="21"/>
              </w:rPr>
              <w:t>GCD”, “R”, “M”, “C”, “R1”, “R2”, “R3”, “M1”, “M2”, “M3”, “C1” or “C2”</w:t>
            </w:r>
          </w:p>
          <w:p w14:paraId="7F80DF56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xample: “</w:t>
            </w:r>
            <w:r>
              <w:rPr>
                <w:sz w:val="21"/>
                <w:szCs w:val="21"/>
              </w:rPr>
              <w:t>At this point he wishes to remain R1 goals of care . . .”</w:t>
            </w:r>
          </w:p>
          <w:p w14:paraId="0E04EFE4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 xml:space="preserve"> </w:t>
            </w:r>
          </w:p>
          <w:p w14:paraId="6E73A4DD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 xml:space="preserve">Reports of </w:t>
            </w:r>
            <w:r>
              <w:rPr>
                <w:sz w:val="21"/>
                <w:szCs w:val="21"/>
              </w:rPr>
              <w:t>GCD</w:t>
            </w:r>
            <w:r w:rsidRPr="00B03200">
              <w:rPr>
                <w:sz w:val="21"/>
                <w:szCs w:val="21"/>
              </w:rPr>
              <w:t xml:space="preserve"> alone do not count without documentation that a discussion occurred.</w:t>
            </w:r>
          </w:p>
          <w:p w14:paraId="6588A479" w14:textId="77777777" w:rsidR="00DA6085" w:rsidRPr="00B03200" w:rsidRDefault="00DA6085" w:rsidP="00E0331E">
            <w:pPr>
              <w:rPr>
                <w:sz w:val="21"/>
                <w:szCs w:val="21"/>
              </w:rPr>
            </w:pPr>
          </w:p>
        </w:tc>
      </w:tr>
      <w:tr w:rsidR="00DA6085" w:rsidRPr="00B03200" w14:paraId="4C4AF3FC" w14:textId="77777777" w:rsidTr="00E0331E">
        <w:tc>
          <w:tcPr>
            <w:tcW w:w="2405" w:type="dxa"/>
          </w:tcPr>
          <w:p w14:paraId="08C2A078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Life-sustaining treatments (Also: chest compressions/ intubation/shocks/ feeding tube/ICU)</w:t>
            </w:r>
          </w:p>
        </w:tc>
        <w:tc>
          <w:tcPr>
            <w:tcW w:w="6945" w:type="dxa"/>
          </w:tcPr>
          <w:p w14:paraId="2D92CA20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Discussion specifying life sustaining treatments that are within patients desired scope of care.</w:t>
            </w:r>
          </w:p>
          <w:p w14:paraId="7360FFBE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>Examples: “We talked about whether the patient would want CPR if her heart stopped beating”</w:t>
            </w:r>
          </w:p>
          <w:p w14:paraId="6B401F38" w14:textId="77777777" w:rsidR="00DA6085" w:rsidRPr="00B03200" w:rsidRDefault="00DA6085" w:rsidP="00E0331E">
            <w:pPr>
              <w:ind w:left="20"/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 xml:space="preserve"> </w:t>
            </w:r>
          </w:p>
          <w:p w14:paraId="15FAA9A6" w14:textId="77777777" w:rsidR="00DA6085" w:rsidRPr="00B03200" w:rsidRDefault="00DA6085" w:rsidP="00E0331E">
            <w:pPr>
              <w:rPr>
                <w:sz w:val="21"/>
                <w:szCs w:val="21"/>
              </w:rPr>
            </w:pPr>
            <w:r w:rsidRPr="00B03200">
              <w:rPr>
                <w:sz w:val="21"/>
                <w:szCs w:val="21"/>
              </w:rPr>
              <w:t xml:space="preserve"> </w:t>
            </w:r>
          </w:p>
        </w:tc>
      </w:tr>
    </w:tbl>
    <w:p w14:paraId="727EEA9A" w14:textId="77777777" w:rsidR="00DA6085" w:rsidRPr="00B03200" w:rsidRDefault="00DA6085" w:rsidP="00DA6085">
      <w:pPr>
        <w:rPr>
          <w:sz w:val="21"/>
          <w:szCs w:val="21"/>
        </w:rPr>
      </w:pPr>
      <w:r>
        <w:rPr>
          <w:bCs/>
          <w:sz w:val="21"/>
          <w:szCs w:val="21"/>
        </w:rPr>
        <w:t>A</w:t>
      </w:r>
      <w:r w:rsidRPr="00B03200">
        <w:rPr>
          <w:bCs/>
          <w:sz w:val="21"/>
          <w:szCs w:val="21"/>
        </w:rPr>
        <w:t xml:space="preserve">dapted from </w:t>
      </w:r>
      <w:r>
        <w:rPr>
          <w:bCs/>
          <w:sz w:val="21"/>
          <w:szCs w:val="21"/>
        </w:rPr>
        <w:t>Lakin, Koritsansky et al.</w:t>
      </w:r>
      <w:r>
        <w:rPr>
          <w:bCs/>
          <w:sz w:val="21"/>
          <w:szCs w:val="21"/>
        </w:rPr>
        <w:fldChar w:fldCharType="begin">
          <w:fldData xml:space="preserve">PEVuZE5vdGU+PENpdGU+PEF1dGhvcj5MYWtpbjwvQXV0aG9yPjxZZWFyPjIwMTc8L1llYXI+PFJl
Y051bT42MzM8L1JlY051bT48RGlzcGxheVRleHQ+PHN0eWxlIGZhY2U9InN1cGVyc2NyaXB0Ij44
PC9zdHlsZT48L0Rpc3BsYXlUZXh0PjxyZWNvcmQ+PHJlYy1udW1iZXI+NjMzPC9yZWMtbnVtYmVy
Pjxmb3JlaWduLWtleXM+PGtleSBhcHA9IkVOIiBkYi1pZD0iczVmcnNzd2R2emZldDBlcGE5aHh0
cDJtOWF3c2V2ZnhzOXQyIiB0aW1lc3RhbXA9IjE2MjkzMDM3MTUiIGd1aWQ9Ijk4OTZkZTczLTZk
NmMtNDhiMy1hN2FiLTMxMmQyN2YwOGZiNiI+NjMzPC9rZXk+PC9mb3JlaWduLWtleXM+PHJlZi10
eXBlIG5hbWU9IkpvdXJuYWwgQXJ0aWNsZSI+MTc8L3JlZi10eXBlPjxjb250cmlidXRvcnM+PGF1
dGhvcnM+PGF1dGhvcj5MYWtpbiwgSi4gUi48L2F1dGhvcj48YXV0aG9yPktvcml0c2Fuc3preSwg
TC4gQS48L2F1dGhvcj48YXV0aG9yPkN1bm5pbmdoYW0sIFIuPC9hdXRob3I+PGF1dGhvcj5NYWxv
bmV5LCBGLiBMLjwvYXV0aG9yPjxhdXRob3I+TmVhbCwgQi4gSi48L2F1dGhvcj48YXV0aG9yPlBh
bGFkaW5vLCBKLjwvYXV0aG9yPjxhdXRob3I+UGFsbW9yLCBNLiBDLjwvYXV0aG9yPjxhdXRob3I+
Vm9nZWxpLCBDLjwvYXV0aG9yPjxhdXRob3I+RmVycmlzLCBULiBHLjwvYXV0aG9yPjxhdXRob3I+
QmxvY2ssIFMuIEQuPC9hdXRob3I+PGF1dGhvcj5HYXdhbmRlLCBBLiBBLjwvYXV0aG9yPjxhdXRo
b3I+QmVybmFja2ksIFIuIEUuPC9hdXRob3I+PC9hdXRob3JzPjwvY29udHJpYnV0b3JzPjxhdXRo
LWFkZHJlc3M+Sm9zaHVhIFIuIExha2luIChqbGFraW5AcGFydG5lcnMub3JnKSBpcyBhIHBhbGxp
YXRpdmUgY2FyZSBwaHlzaWNpYW4gYXQgdGhlIERhbmEtRmFyYmVyIENhbmNlciBJbnN0aXR1dGUg
YW5kIEJyaWdoYW0gYW5kIFdvbWVuJmFwb3M7cyBIb3NwaXRhbCBhbmQgYW4gYXNzb2NpYXRlIGZh
Y3VsdHkgbWVtYmVyIGF0IEFyaWFkbmUgTGFicywgYWxsIGluIEJvc3RvbiwgTWFzc2FjaHVzZXR0
cy4mI3hEO0x1Y2EgQS4gS29yaXRzYW5zemt5IGlzIGEgcHJvZ3JhbSBtYW5hZ2VyIGF0IEFyaWFk
bmUgTGFicy4mI3hEO1JlYmVjY2EgQ3VubmluZ2hhbSBpcyBtZWRpY2FsIGRpcmVjdG9yIG9mIHRo
ZSBJbnRlZ3JhdGVkIENhcmUgTWFuYWdlbWVudCBQcm9ncmFtIGF0IEJyaWdoYW0gYW5kIFdvbWVu
JmFwb3M7cyBIb3NwaXRhbCBhbmQgYW4gYXNzaXNhbnQgcHJvZmVzc29yIG9mIG1lZGljaW5lIGF0
IEhhcnZhcmQgTWVkaWNhbCBTY2hvb2wsIGJvdGggaW4gQm9zdG9uLiYjeEQ7RnJhbmNpbmUgTC4g
TWFsb25leSBpcyBhIHByb2plY3QgbWFuYWdlciBhdCBBcmlhZG5lIExhYnMuJiN4RDtCcmFuZG9u
IEouIE5lYWwgaXMgYSBzdGF0aXN0aWNhbCBhbmFseXN0IGF0IEFyaWFkbmUgTGFicy4mI3hEO0pv
YW5uYSBQYWxhZGlubyBpcyBhIHBhbGxpYXRpdmUgY2FyZSBwaHlzaWNpYW4gYXQgRGFuYS1GYXJi
ZXIgQ2FuY2VyIEluc3RpdHV0ZSBhbmQgdGhlIGFzc2lzdGFudCBkaXJlY3RvciBvZiBpbXBsZW1l
bnRhdGlvbiBmb3IgdGhlIFNlcmlvdXMgSWxsbmVzcyBDYXJlIFByb2dyYW0gYXQgQXJpYWRuZSBM
YWJzLiYjeEQ7TWFyaXNzYSBDLiBQYWxtb3IgaXMgYSBtZWRpY2FsIHN0dWRlbnQgYXQgSGFydmFy
ZCBNZWRpY2FsIFNjaG9vbC4mI3hEO0NocmlzdGluZSBWb2dlbGkgaXMgYW4gYXNzaXN0YW50IHBy
b2Zlc3NvciBvZiBtZWRpY2luZSBhdCBNYXNzYWNodXNldHRzIEdlbmVyYWwgSG9zcGl0YWwgYW5k
IEhhcnZhcmQgTWVkaWNhbCBTY2hvb2wgYW5kIGRpcmVjdG9yIG9mIGV2YWx1YXRpb24gYW5kIHJl
c2VhcmNoIGF0IHRoZSBDZW50ZXIgZm9yIFBvcHVsYXRpb24gSGVhbHRoLCBQYXJ0bmVycyBIZWFs
dGhDYXJlLCBpbiBCb3N0b24uJiN4RDtUaW1vdGh5IEcuIEZlcnJpcyBpcyBzZW5pb3IgdmljZSBw
cmVzaWRlbnQgb2YgcG9wdWxhdGlvbiBoZWFsdGggYXQgTWFzc2FjaHVzZXR0cyBHZW5lcmFsIEhv
c3BpdGFsIGFuZCBQYXJ0bmVycyBIZWFsdGhjYXJlIGFuZCBhbiBhc3NvY2lhdGUgcHJvZmVzc29y
IG9mIG1lZGljaW5lIGF0IEhhcnZhcmQgTWVkaWNhbCBTY2hvb2wuJiN4RDtTdXNhbiBELiBCbG9j
ayBpcyBkaXJlY3RvciBvZiB0aGUgU2VyaW91cyBJbGxuZXNzIENhcmUgUHJvZ3JhbSBhdCBBcmlh
ZG5lIExhYnM7IGZvdW5kaW5nIGNoYWlyIG9mIHRoZSBEZXBhcnRtZW50IG9mIFBzeWNob3NvY2lh
bCBPbmNvbG9neSBhbmQgUGFsbGlhdGl2ZSBDYXJlLCBEYW5hLUZhcmJlciBDYW5jZXIgSW5zdGl0
dXRlIGFuZCBCcmlnaGFtIGFuZCBXb21lbiZhcG9zO3MgSG9zcGl0YWw7IGFuZCBhIHByb2Zlc3Nv
ciBvZiBwc3ljaGlhdHJ5IGFuZCBtZWRpY2luZSwgSGFydmFyZCBNZWRpY2FsIFNjaG9vbC4mI3hE
O0F0dWwgQS4gR2F3YW5kZSBpcyBleGVjdXRpdmUgZGlyZWN0b3Igb2YgQXJpYWRuZSBMYWJzOyBh
IHN1cmdlb24gYXQgQnJpZ2hhbSBhbmQgV29tZW4mYXBvcztzIEhvc3BpdGFsOyBhbmQgYSBwcm9m
ZXNzb3IgYXQgdGhlIEhhcnZhcmQgVC4gSC4gQ2hhbiBTY2hvb2wgb2YgUHVibGljIEhlYWx0aCBh
bmQgSGFydmFyZCBNZWRpY2FsIFNjaG9vbC4mI3hEO1JhY2hlbGxlIEUuIEJlcm5hY2tpIGlzIGRp
cmVjdG9yIG9mIHF1YWxpdHkgaW5pdGlhdGl2ZXMgZm9yIHBhbGxpYXRpdmUgY2FyZSBhdCB0aGUg
RGFuYS1GYXJiZXIgQ2FuY2VyIEluc3RpdHV0ZSBhbmQgYXNzb2NpYXRlIGRpcmVjdG9yIG9mIHRo
ZSBTZXJpb3VzIElsbG5lc3MgQ2FyZSBQcm9ncmFtIGF0IEFyaWFkbmUgTGFicy48L2F1dGgtYWRk
cmVzcz48dGl0bGVzPjx0aXRsZT5BIFN5c3RlbWF0aWMgSW50ZXJ2ZW50aW9uIFRvIEltcHJvdmUg
U2VyaW91cyBJbGxuZXNzIENvbW11bmljYXRpb24gSW4gUHJpbWFyeSBDYXJlPC90aXRsZT48c2Vj
b25kYXJ5LXRpdGxlPkhlYWx0aCBBZmYgKE1pbGx3b29kKTwvc2Vjb25kYXJ5LXRpdGxlPjwvdGl0
bGVzPjxwZXJpb2RpY2FsPjxmdWxsLXRpdGxlPkhlYWx0aCBBZmYgKE1pbGx3b29kKTwvZnVsbC10
aXRsZT48L3BlcmlvZGljYWw+PHBhZ2VzPjEyNTgtMTI2NDwvcGFnZXM+PHZvbHVtZT4zNjwvdm9s
dW1lPjxudW1iZXI+NzwvbnVtYmVyPjxlZGl0aW9uPjIwMTcvMDcvMDc8L2VkaXRpb24+PGtleXdv
cmRzPjxrZXl3b3JkPkFkdmFuY2UgQ2FyZSBQbGFubmluZzwva2V5d29yZD48a2V5d29yZD5Cb3N0
b248L2tleXdvcmQ+PGtleXdvcmQ+Q29tbXVuaWNhdGlvbjwva2V5d29yZD48a2V5d29yZD5EZWNp
c2lvbiBNYWtpbmc8L2tleXdvcmQ+PGtleXdvcmQ+RmVtYWxlPC9rZXl3b3JkPjxrZXl3b3JkPkh1
bWFuczwva2V5d29yZD48a2V5d29yZD5NYWxlPC9rZXl3b3JkPjxrZXl3b3JkPipQaHlzaWNpYW4t
UGF0aWVudCBSZWxhdGlvbnM8L2tleXdvcmQ+PGtleXdvcmQ+KlByaW1hcnkgSGVhbHRoIENhcmU8
L2tleXdvcmQ+PGtleXdvcmQ+KlRlcm1pbmFsIENhcmU8L2tleXdvcmQ+PGtleXdvcmQ+KkFkdmFu
Y2UgQ2FyZSBQbGFubmluZzwva2V5d29yZD48a2V5d29yZD4qUGFsbGlhdGl2ZSBDYXJlPC9rZXl3
b3JkPjxrZXl3b3JkPipQcmltYXJ5IENhcmU8L2tleXdvcmQ+PGtleXdvcmQ+KlF1YWxpdHkgT2Yg
Q2FyZTwva2V5d29yZD48L2tleXdvcmRzPjxkYXRlcz48eWVhcj4yMDE3PC95ZWFyPjxwdWItZGF0
ZXM+PGRhdGU+SnVsIDE8L2RhdGU+PC9wdWItZGF0ZXM+PC9kYXRlcz48aXNibj4wMjc4LTI3MTU8
L2lzYm4+PGFjY2Vzc2lvbi1udW0+Mjg2Nzk4MTM8L2FjY2Vzc2lvbi1udW0+PHVybHM+PC91cmxz
PjxlbGVjdHJvbmljLXJlc291cmNlLW51bT4xMC4xMzc3L2hsdGhhZmYuMjAxNy4wMjE5PC9lbGVj
dHJvbmljLXJlc291cmNlLW51bT48cmVtb3RlLWRhdGFiYXNlLXByb3ZpZGVyPk5MTTwvcmVtb3Rl
LWRhdGFiYXNlLXByb3ZpZGVyPjxsYW5ndWFnZT5lbmc8L2xhbmd1YWdlPjwvcmVjb3JkPjwvQ2l0
ZT48L0VuZE5vdGU+AG==
</w:fldData>
        </w:fldChar>
      </w:r>
      <w:r>
        <w:rPr>
          <w:bCs/>
          <w:sz w:val="21"/>
          <w:szCs w:val="21"/>
        </w:rPr>
        <w:instrText xml:space="preserve"> ADDIN EN.CITE </w:instrText>
      </w:r>
      <w:r>
        <w:rPr>
          <w:bCs/>
          <w:sz w:val="21"/>
          <w:szCs w:val="21"/>
        </w:rPr>
        <w:fldChar w:fldCharType="begin">
          <w:fldData xml:space="preserve">PEVuZE5vdGU+PENpdGU+PEF1dGhvcj5MYWtpbjwvQXV0aG9yPjxZZWFyPjIwMTc8L1llYXI+PFJl
Y051bT42MzM8L1JlY051bT48RGlzcGxheVRleHQ+PHN0eWxlIGZhY2U9InN1cGVyc2NyaXB0Ij44
PC9zdHlsZT48L0Rpc3BsYXlUZXh0PjxyZWNvcmQ+PHJlYy1udW1iZXI+NjMzPC9yZWMtbnVtYmVy
Pjxmb3JlaWduLWtleXM+PGtleSBhcHA9IkVOIiBkYi1pZD0iczVmcnNzd2R2emZldDBlcGE5aHh0
cDJtOWF3c2V2ZnhzOXQyIiB0aW1lc3RhbXA9IjE2MjkzMDM3MTUiIGd1aWQ9Ijk4OTZkZTczLTZk
NmMtNDhiMy1hN2FiLTMxMmQyN2YwOGZiNiI+NjMzPC9rZXk+PC9mb3JlaWduLWtleXM+PHJlZi10
eXBlIG5hbWU9IkpvdXJuYWwgQXJ0aWNsZSI+MTc8L3JlZi10eXBlPjxjb250cmlidXRvcnM+PGF1
dGhvcnM+PGF1dGhvcj5MYWtpbiwgSi4gUi48L2F1dGhvcj48YXV0aG9yPktvcml0c2Fuc3preSwg
TC4gQS48L2F1dGhvcj48YXV0aG9yPkN1bm5pbmdoYW0sIFIuPC9hdXRob3I+PGF1dGhvcj5NYWxv
bmV5LCBGLiBMLjwvYXV0aG9yPjxhdXRob3I+TmVhbCwgQi4gSi48L2F1dGhvcj48YXV0aG9yPlBh
bGFkaW5vLCBKLjwvYXV0aG9yPjxhdXRob3I+UGFsbW9yLCBNLiBDLjwvYXV0aG9yPjxhdXRob3I+
Vm9nZWxpLCBDLjwvYXV0aG9yPjxhdXRob3I+RmVycmlzLCBULiBHLjwvYXV0aG9yPjxhdXRob3I+
QmxvY2ssIFMuIEQuPC9hdXRob3I+PGF1dGhvcj5HYXdhbmRlLCBBLiBBLjwvYXV0aG9yPjxhdXRo
b3I+QmVybmFja2ksIFIuIEUuPC9hdXRob3I+PC9hdXRob3JzPjwvY29udHJpYnV0b3JzPjxhdXRo
LWFkZHJlc3M+Sm9zaHVhIFIuIExha2luIChqbGFraW5AcGFydG5lcnMub3JnKSBpcyBhIHBhbGxp
YXRpdmUgY2FyZSBwaHlzaWNpYW4gYXQgdGhlIERhbmEtRmFyYmVyIENhbmNlciBJbnN0aXR1dGUg
YW5kIEJyaWdoYW0gYW5kIFdvbWVuJmFwb3M7cyBIb3NwaXRhbCBhbmQgYW4gYXNzb2NpYXRlIGZh
Y3VsdHkgbWVtYmVyIGF0IEFyaWFkbmUgTGFicywgYWxsIGluIEJvc3RvbiwgTWFzc2FjaHVzZXR0
cy4mI3hEO0x1Y2EgQS4gS29yaXRzYW5zemt5IGlzIGEgcHJvZ3JhbSBtYW5hZ2VyIGF0IEFyaWFk
bmUgTGFicy4mI3hEO1JlYmVjY2EgQ3VubmluZ2hhbSBpcyBtZWRpY2FsIGRpcmVjdG9yIG9mIHRo
ZSBJbnRlZ3JhdGVkIENhcmUgTWFuYWdlbWVudCBQcm9ncmFtIGF0IEJyaWdoYW0gYW5kIFdvbWVu
JmFwb3M7cyBIb3NwaXRhbCBhbmQgYW4gYXNzaXNhbnQgcHJvZmVzc29yIG9mIG1lZGljaW5lIGF0
IEhhcnZhcmQgTWVkaWNhbCBTY2hvb2wsIGJvdGggaW4gQm9zdG9uLiYjeEQ7RnJhbmNpbmUgTC4g
TWFsb25leSBpcyBhIHByb2plY3QgbWFuYWdlciBhdCBBcmlhZG5lIExhYnMuJiN4RDtCcmFuZG9u
IEouIE5lYWwgaXMgYSBzdGF0aXN0aWNhbCBhbmFseXN0IGF0IEFyaWFkbmUgTGFicy4mI3hEO0pv
YW5uYSBQYWxhZGlubyBpcyBhIHBhbGxpYXRpdmUgY2FyZSBwaHlzaWNpYW4gYXQgRGFuYS1GYXJi
ZXIgQ2FuY2VyIEluc3RpdHV0ZSBhbmQgdGhlIGFzc2lzdGFudCBkaXJlY3RvciBvZiBpbXBsZW1l
bnRhdGlvbiBmb3IgdGhlIFNlcmlvdXMgSWxsbmVzcyBDYXJlIFByb2dyYW0gYXQgQXJpYWRuZSBM
YWJzLiYjeEQ7TWFyaXNzYSBDLiBQYWxtb3IgaXMgYSBtZWRpY2FsIHN0dWRlbnQgYXQgSGFydmFy
ZCBNZWRpY2FsIFNjaG9vbC4mI3hEO0NocmlzdGluZSBWb2dlbGkgaXMgYW4gYXNzaXN0YW50IHBy
b2Zlc3NvciBvZiBtZWRpY2luZSBhdCBNYXNzYWNodXNldHRzIEdlbmVyYWwgSG9zcGl0YWwgYW5k
IEhhcnZhcmQgTWVkaWNhbCBTY2hvb2wgYW5kIGRpcmVjdG9yIG9mIGV2YWx1YXRpb24gYW5kIHJl
c2VhcmNoIGF0IHRoZSBDZW50ZXIgZm9yIFBvcHVsYXRpb24gSGVhbHRoLCBQYXJ0bmVycyBIZWFs
dGhDYXJlLCBpbiBCb3N0b24uJiN4RDtUaW1vdGh5IEcuIEZlcnJpcyBpcyBzZW5pb3IgdmljZSBw
cmVzaWRlbnQgb2YgcG9wdWxhdGlvbiBoZWFsdGggYXQgTWFzc2FjaHVzZXR0cyBHZW5lcmFsIEhv
c3BpdGFsIGFuZCBQYXJ0bmVycyBIZWFsdGhjYXJlIGFuZCBhbiBhc3NvY2lhdGUgcHJvZmVzc29y
IG9mIG1lZGljaW5lIGF0IEhhcnZhcmQgTWVkaWNhbCBTY2hvb2wuJiN4RDtTdXNhbiBELiBCbG9j
ayBpcyBkaXJlY3RvciBvZiB0aGUgU2VyaW91cyBJbGxuZXNzIENhcmUgUHJvZ3JhbSBhdCBBcmlh
ZG5lIExhYnM7IGZvdW5kaW5nIGNoYWlyIG9mIHRoZSBEZXBhcnRtZW50IG9mIFBzeWNob3NvY2lh
bCBPbmNvbG9neSBhbmQgUGFsbGlhdGl2ZSBDYXJlLCBEYW5hLUZhcmJlciBDYW5jZXIgSW5zdGl0
dXRlIGFuZCBCcmlnaGFtIGFuZCBXb21lbiZhcG9zO3MgSG9zcGl0YWw7IGFuZCBhIHByb2Zlc3Nv
ciBvZiBwc3ljaGlhdHJ5IGFuZCBtZWRpY2luZSwgSGFydmFyZCBNZWRpY2FsIFNjaG9vbC4mI3hE
O0F0dWwgQS4gR2F3YW5kZSBpcyBleGVjdXRpdmUgZGlyZWN0b3Igb2YgQXJpYWRuZSBMYWJzOyBh
IHN1cmdlb24gYXQgQnJpZ2hhbSBhbmQgV29tZW4mYXBvcztzIEhvc3BpdGFsOyBhbmQgYSBwcm9m
ZXNzb3IgYXQgdGhlIEhhcnZhcmQgVC4gSC4gQ2hhbiBTY2hvb2wgb2YgUHVibGljIEhlYWx0aCBh
bmQgSGFydmFyZCBNZWRpY2FsIFNjaG9vbC4mI3hEO1JhY2hlbGxlIEUuIEJlcm5hY2tpIGlzIGRp
cmVjdG9yIG9mIHF1YWxpdHkgaW5pdGlhdGl2ZXMgZm9yIHBhbGxpYXRpdmUgY2FyZSBhdCB0aGUg
RGFuYS1GYXJiZXIgQ2FuY2VyIEluc3RpdHV0ZSBhbmQgYXNzb2NpYXRlIGRpcmVjdG9yIG9mIHRo
ZSBTZXJpb3VzIElsbG5lc3MgQ2FyZSBQcm9ncmFtIGF0IEFyaWFkbmUgTGFicy48L2F1dGgtYWRk
cmVzcz48dGl0bGVzPjx0aXRsZT5BIFN5c3RlbWF0aWMgSW50ZXJ2ZW50aW9uIFRvIEltcHJvdmUg
U2VyaW91cyBJbGxuZXNzIENvbW11bmljYXRpb24gSW4gUHJpbWFyeSBDYXJlPC90aXRsZT48c2Vj
b25kYXJ5LXRpdGxlPkhlYWx0aCBBZmYgKE1pbGx3b29kKTwvc2Vjb25kYXJ5LXRpdGxlPjwvdGl0
bGVzPjxwZXJpb2RpY2FsPjxmdWxsLXRpdGxlPkhlYWx0aCBBZmYgKE1pbGx3b29kKTwvZnVsbC10
aXRsZT48L3BlcmlvZGljYWw+PHBhZ2VzPjEyNTgtMTI2NDwvcGFnZXM+PHZvbHVtZT4zNjwvdm9s
dW1lPjxudW1iZXI+NzwvbnVtYmVyPjxlZGl0aW9uPjIwMTcvMDcvMDc8L2VkaXRpb24+PGtleXdv
cmRzPjxrZXl3b3JkPkFkdmFuY2UgQ2FyZSBQbGFubmluZzwva2V5d29yZD48a2V5d29yZD5Cb3N0
b248L2tleXdvcmQ+PGtleXdvcmQ+Q29tbXVuaWNhdGlvbjwva2V5d29yZD48a2V5d29yZD5EZWNp
c2lvbiBNYWtpbmc8L2tleXdvcmQ+PGtleXdvcmQ+RmVtYWxlPC9rZXl3b3JkPjxrZXl3b3JkPkh1
bWFuczwva2V5d29yZD48a2V5d29yZD5NYWxlPC9rZXl3b3JkPjxrZXl3b3JkPipQaHlzaWNpYW4t
UGF0aWVudCBSZWxhdGlvbnM8L2tleXdvcmQ+PGtleXdvcmQ+KlByaW1hcnkgSGVhbHRoIENhcmU8
L2tleXdvcmQ+PGtleXdvcmQ+KlRlcm1pbmFsIENhcmU8L2tleXdvcmQ+PGtleXdvcmQ+KkFkdmFu
Y2UgQ2FyZSBQbGFubmluZzwva2V5d29yZD48a2V5d29yZD4qUGFsbGlhdGl2ZSBDYXJlPC9rZXl3
b3JkPjxrZXl3b3JkPipQcmltYXJ5IENhcmU8L2tleXdvcmQ+PGtleXdvcmQ+KlF1YWxpdHkgT2Yg
Q2FyZTwva2V5d29yZD48L2tleXdvcmRzPjxkYXRlcz48eWVhcj4yMDE3PC95ZWFyPjxwdWItZGF0
ZXM+PGRhdGU+SnVsIDE8L2RhdGU+PC9wdWItZGF0ZXM+PC9kYXRlcz48aXNibj4wMjc4LTI3MTU8
L2lzYm4+PGFjY2Vzc2lvbi1udW0+Mjg2Nzk4MTM8L2FjY2Vzc2lvbi1udW0+PHVybHM+PC91cmxz
PjxlbGVjdHJvbmljLXJlc291cmNlLW51bT4xMC4xMzc3L2hsdGhhZmYuMjAxNy4wMjE5PC9lbGVj
dHJvbmljLXJlc291cmNlLW51bT48cmVtb3RlLWRhdGFiYXNlLXByb3ZpZGVyPk5MTTwvcmVtb3Rl
LWRhdGFiYXNlLXByb3ZpZGVyPjxsYW5ndWFnZT5lbmc8L2xhbmd1YWdlPjwvcmVjb3JkPjwvQ2l0
ZT48L0VuZE5vdGU+AG==
</w:fldData>
        </w:fldChar>
      </w:r>
      <w:r>
        <w:rPr>
          <w:bCs/>
          <w:sz w:val="21"/>
          <w:szCs w:val="21"/>
        </w:rPr>
        <w:instrText xml:space="preserve"> ADDIN EN.CITE.DATA </w:instrText>
      </w:r>
      <w:r>
        <w:rPr>
          <w:bCs/>
          <w:sz w:val="21"/>
          <w:szCs w:val="21"/>
        </w:rPr>
      </w:r>
      <w:r>
        <w:rPr>
          <w:bCs/>
          <w:sz w:val="21"/>
          <w:szCs w:val="21"/>
        </w:rPr>
        <w:fldChar w:fldCharType="end"/>
      </w:r>
      <w:r>
        <w:rPr>
          <w:bCs/>
          <w:sz w:val="21"/>
          <w:szCs w:val="21"/>
        </w:rPr>
      </w:r>
      <w:r>
        <w:rPr>
          <w:bCs/>
          <w:sz w:val="21"/>
          <w:szCs w:val="21"/>
        </w:rPr>
        <w:fldChar w:fldCharType="separate"/>
      </w:r>
      <w:r w:rsidRPr="009F04B8">
        <w:rPr>
          <w:bCs/>
          <w:noProof/>
          <w:sz w:val="21"/>
          <w:szCs w:val="21"/>
          <w:vertAlign w:val="superscript"/>
        </w:rPr>
        <w:t>8</w:t>
      </w:r>
      <w:r>
        <w:rPr>
          <w:bCs/>
          <w:sz w:val="21"/>
          <w:szCs w:val="21"/>
        </w:rPr>
        <w:fldChar w:fldCharType="end"/>
      </w:r>
      <w:r w:rsidDel="009F04B8">
        <w:rPr>
          <w:bCs/>
          <w:sz w:val="21"/>
          <w:szCs w:val="21"/>
        </w:rPr>
        <w:t xml:space="preserve"> </w:t>
      </w:r>
    </w:p>
    <w:p w14:paraId="09FB10E8" w14:textId="77777777" w:rsidR="00DA6085" w:rsidRDefault="00DA6085" w:rsidP="00DA6085">
      <w:pPr>
        <w:rPr>
          <w:sz w:val="21"/>
          <w:szCs w:val="21"/>
        </w:rPr>
      </w:pPr>
    </w:p>
    <w:p w14:paraId="7FC44A9A" w14:textId="77777777" w:rsidR="00DA6085" w:rsidRPr="00B80BC3" w:rsidRDefault="00DA6085" w:rsidP="00DA6085">
      <w:pPr>
        <w:rPr>
          <w:b/>
          <w:sz w:val="21"/>
          <w:szCs w:val="21"/>
        </w:rPr>
      </w:pPr>
    </w:p>
    <w:p w14:paraId="286EEA3C" w14:textId="77777777" w:rsidR="006A5682" w:rsidRDefault="006A5682"/>
    <w:sectPr w:rsidR="006A5682" w:rsidSect="00910D0C">
      <w:footerReference w:type="even" r:id="rId7"/>
      <w:footerReference w:type="default" r:id="rId8"/>
      <w:endnotePr>
        <w:numFmt w:val="decimal"/>
      </w:endnotePr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2A300F" w14:textId="77777777" w:rsidR="00DA6085" w:rsidRDefault="00DA6085" w:rsidP="00DA6085">
      <w:pPr>
        <w:spacing w:line="240" w:lineRule="auto"/>
      </w:pPr>
      <w:r>
        <w:separator/>
      </w:r>
    </w:p>
  </w:endnote>
  <w:endnote w:type="continuationSeparator" w:id="0">
    <w:p w14:paraId="7343B1BF" w14:textId="77777777" w:rsidR="00DA6085" w:rsidRDefault="00DA6085" w:rsidP="00DA60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029262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13F596" w14:textId="77777777" w:rsidR="00913F63" w:rsidRDefault="00182B3A" w:rsidP="00E170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C15435" w14:textId="77777777" w:rsidR="00913F63" w:rsidRDefault="00182B3A" w:rsidP="00A93A8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704549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EB1940" w14:textId="77777777" w:rsidR="00913F63" w:rsidRDefault="00182B3A" w:rsidP="00E170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349B38" w14:textId="77777777" w:rsidR="00913F63" w:rsidRDefault="00182B3A" w:rsidP="00A93A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1CD60A" w14:textId="77777777" w:rsidR="00DA6085" w:rsidRDefault="00DA6085" w:rsidP="00DA6085">
      <w:pPr>
        <w:spacing w:line="240" w:lineRule="auto"/>
      </w:pPr>
      <w:r>
        <w:separator/>
      </w:r>
    </w:p>
  </w:footnote>
  <w:footnote w:type="continuationSeparator" w:id="0">
    <w:p w14:paraId="6D91EA1A" w14:textId="77777777" w:rsidR="00DA6085" w:rsidRDefault="00DA6085" w:rsidP="00DA6085">
      <w:pPr>
        <w:spacing w:line="240" w:lineRule="auto"/>
      </w:pPr>
      <w:r>
        <w:continuationSeparator/>
      </w:r>
    </w:p>
  </w:footnote>
  <w:footnote w:id="1">
    <w:p w14:paraId="61FB2B3A" w14:textId="77777777" w:rsidR="00DA6085" w:rsidRPr="000E232D" w:rsidRDefault="00DA6085" w:rsidP="00DA608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Further explanation/clarification: whenever a point is awarded for </w:t>
      </w:r>
      <w:r w:rsidRPr="000E232D">
        <w:rPr>
          <w:b/>
        </w:rPr>
        <w:t>any one or more</w:t>
      </w:r>
      <w:r>
        <w:t xml:space="preserve"> of the following (specific) 7 “Goals and Values” </w:t>
      </w:r>
      <w:r w:rsidRPr="000E232D">
        <w:rPr>
          <w:b/>
        </w:rPr>
        <w:t>subdomains</w:t>
      </w:r>
      <w:r>
        <w:t xml:space="preserve">: 1. Goals, priorities, “is important to” (specific); 2. Fears, worries; 3. Sources of strength; 4. Tradeoffs; 5. Functions, abilities; 6. Family involvement/Support for Family; a point is </w:t>
      </w:r>
      <w:r w:rsidRPr="000E232D">
        <w:rPr>
          <w:b/>
        </w:rPr>
        <w:t>also</w:t>
      </w:r>
      <w:r>
        <w:t xml:space="preserve"> given in the (general) subdomain “Goals of care (unspecified)”.</w:t>
      </w:r>
    </w:p>
  </w:footnote>
  <w:footnote w:id="2">
    <w:p w14:paraId="7BB64687" w14:textId="77777777" w:rsidR="00DA6085" w:rsidRPr="000E232D" w:rsidRDefault="00DA6085" w:rsidP="00DA6085">
      <w:pPr>
        <w:ind w:left="20"/>
      </w:pPr>
      <w:r w:rsidRPr="00AD4966">
        <w:rPr>
          <w:rStyle w:val="FootnoteReference"/>
          <w:sz w:val="20"/>
          <w:szCs w:val="20"/>
        </w:rPr>
        <w:footnoteRef/>
      </w:r>
      <w:r w:rsidRPr="00AD4966">
        <w:rPr>
          <w:sz w:val="20"/>
          <w:szCs w:val="20"/>
        </w:rPr>
        <w:t xml:space="preserve"> </w:t>
      </w:r>
      <w:r w:rsidRPr="005605DC">
        <w:rPr>
          <w:sz w:val="20"/>
          <w:szCs w:val="20"/>
        </w:rPr>
        <w:t>Further explanation/clarification: whenever a point is awarded for the (specific) subdomain “</w:t>
      </w:r>
      <w:r w:rsidRPr="000E232D">
        <w:rPr>
          <w:sz w:val="20"/>
          <w:szCs w:val="20"/>
        </w:rPr>
        <w:t>Prognostic communication about time, function, or QOL; no more treatment options, progression of disease, worsening of disease, functional decline (specific)</w:t>
      </w:r>
      <w:r w:rsidRPr="005605DC">
        <w:rPr>
          <w:sz w:val="20"/>
          <w:szCs w:val="20"/>
        </w:rPr>
        <w:t xml:space="preserve">”, a point is </w:t>
      </w:r>
      <w:r w:rsidRPr="005605DC">
        <w:rPr>
          <w:b/>
          <w:sz w:val="20"/>
          <w:szCs w:val="20"/>
        </w:rPr>
        <w:t xml:space="preserve">also </w:t>
      </w:r>
      <w:r w:rsidRPr="000E232D">
        <w:rPr>
          <w:sz w:val="20"/>
          <w:szCs w:val="20"/>
        </w:rPr>
        <w:t>awarded in the (general)</w:t>
      </w:r>
      <w:r w:rsidRPr="005605DC">
        <w:rPr>
          <w:b/>
          <w:sz w:val="20"/>
          <w:szCs w:val="20"/>
        </w:rPr>
        <w:t xml:space="preserve"> </w:t>
      </w:r>
      <w:r w:rsidRPr="005605DC">
        <w:rPr>
          <w:sz w:val="20"/>
          <w:szCs w:val="20"/>
        </w:rPr>
        <w:t>“</w:t>
      </w:r>
      <w:r w:rsidRPr="000E232D">
        <w:rPr>
          <w:sz w:val="20"/>
          <w:szCs w:val="20"/>
        </w:rPr>
        <w:t>Prognosis/life expectancy (unspecified)</w:t>
      </w:r>
      <w:r w:rsidRPr="005605DC">
        <w:rPr>
          <w:sz w:val="20"/>
          <w:szCs w:val="20"/>
        </w:rPr>
        <w:t>”</w:t>
      </w:r>
      <w:r w:rsidRPr="000E232D">
        <w:rPr>
          <w:sz w:val="20"/>
          <w:szCs w:val="20"/>
        </w:rPr>
        <w:t xml:space="preserve"> subdomain.</w:t>
      </w:r>
    </w:p>
  </w:footnote>
  <w:footnote w:id="3">
    <w:p w14:paraId="1ABCAFEB" w14:textId="77777777" w:rsidR="00DA6085" w:rsidRPr="00B31EC6" w:rsidRDefault="00DA6085" w:rsidP="00DA6085">
      <w:pPr>
        <w:ind w:left="20"/>
        <w:rPr>
          <w:sz w:val="20"/>
          <w:szCs w:val="20"/>
        </w:rPr>
      </w:pPr>
      <w:r>
        <w:rPr>
          <w:rStyle w:val="FootnoteReference"/>
        </w:rPr>
        <w:footnoteRef/>
      </w:r>
      <w:r>
        <w:t xml:space="preserve"> </w:t>
      </w:r>
      <w:r w:rsidRPr="005605DC">
        <w:rPr>
          <w:sz w:val="20"/>
          <w:szCs w:val="20"/>
        </w:rPr>
        <w:t>Further explanation/clarification:</w:t>
      </w:r>
      <w:r w:rsidRPr="00FE296C">
        <w:rPr>
          <w:sz w:val="20"/>
          <w:szCs w:val="20"/>
        </w:rPr>
        <w:t xml:space="preserve"> </w:t>
      </w:r>
      <w:r w:rsidRPr="00EB4913">
        <w:rPr>
          <w:sz w:val="20"/>
          <w:szCs w:val="20"/>
        </w:rPr>
        <w:t xml:space="preserve">whenever a point is awarded for </w:t>
      </w:r>
      <w:r w:rsidRPr="000E232D">
        <w:rPr>
          <w:b/>
          <w:sz w:val="20"/>
          <w:szCs w:val="20"/>
        </w:rPr>
        <w:t>any one or more</w:t>
      </w:r>
      <w:r w:rsidRPr="005605DC">
        <w:rPr>
          <w:sz w:val="20"/>
          <w:szCs w:val="20"/>
        </w:rPr>
        <w:t xml:space="preserve"> of </w:t>
      </w:r>
      <w:r w:rsidRPr="00FE296C">
        <w:rPr>
          <w:sz w:val="20"/>
          <w:szCs w:val="20"/>
        </w:rPr>
        <w:t>the</w:t>
      </w:r>
      <w:r w:rsidRPr="00EB4913">
        <w:rPr>
          <w:sz w:val="20"/>
          <w:szCs w:val="20"/>
        </w:rPr>
        <w:t xml:space="preserve"> following 3 (specific) subdomains: 1. </w:t>
      </w:r>
      <w:r w:rsidRPr="000E232D">
        <w:rPr>
          <w:sz w:val="20"/>
          <w:szCs w:val="20"/>
        </w:rPr>
        <w:t xml:space="preserve">Palliative care, supportive care, comfort-focused care; 2. Hospice; 3. </w:t>
      </w:r>
      <w:r w:rsidRPr="005605DC">
        <w:rPr>
          <w:sz w:val="20"/>
          <w:szCs w:val="20"/>
        </w:rPr>
        <w:t xml:space="preserve"> </w:t>
      </w:r>
      <w:r w:rsidRPr="000E232D">
        <w:rPr>
          <w:sz w:val="20"/>
          <w:szCs w:val="20"/>
        </w:rPr>
        <w:t xml:space="preserve">Site of death/Practical planning; </w:t>
      </w:r>
      <w:r w:rsidRPr="005605DC">
        <w:rPr>
          <w:sz w:val="20"/>
          <w:szCs w:val="20"/>
        </w:rPr>
        <w:t xml:space="preserve">a point is </w:t>
      </w:r>
      <w:r w:rsidRPr="000E232D">
        <w:rPr>
          <w:sz w:val="20"/>
          <w:szCs w:val="20"/>
        </w:rPr>
        <w:t xml:space="preserve">also </w:t>
      </w:r>
      <w:r w:rsidRPr="005605DC">
        <w:rPr>
          <w:sz w:val="20"/>
          <w:szCs w:val="20"/>
        </w:rPr>
        <w:t>awarded in the (general)</w:t>
      </w:r>
      <w:r w:rsidRPr="000E232D">
        <w:rPr>
          <w:sz w:val="20"/>
          <w:szCs w:val="20"/>
        </w:rPr>
        <w:t xml:space="preserve"> </w:t>
      </w:r>
      <w:r w:rsidRPr="005605DC">
        <w:rPr>
          <w:sz w:val="20"/>
          <w:szCs w:val="20"/>
        </w:rPr>
        <w:t>“</w:t>
      </w:r>
      <w:r w:rsidRPr="000E232D">
        <w:rPr>
          <w:sz w:val="20"/>
          <w:szCs w:val="20"/>
        </w:rPr>
        <w:t>End of life, end of life planning, EOL, advance care planning (unspecified)”</w:t>
      </w:r>
      <w:r w:rsidRPr="005605DC">
        <w:rPr>
          <w:sz w:val="20"/>
          <w:szCs w:val="20"/>
        </w:rPr>
        <w:t xml:space="preserve"> subdomain.</w:t>
      </w:r>
    </w:p>
    <w:p w14:paraId="53B57C0C" w14:textId="77777777" w:rsidR="00DA6085" w:rsidRPr="00967D29" w:rsidRDefault="00DA6085" w:rsidP="00DA6085">
      <w:pPr>
        <w:pStyle w:val="FootnoteText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085"/>
    <w:rsid w:val="00182B3A"/>
    <w:rsid w:val="003F7FA4"/>
    <w:rsid w:val="006A5682"/>
    <w:rsid w:val="009836F0"/>
    <w:rsid w:val="00DA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9BDB4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085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085"/>
    <w:rPr>
      <w:rFonts w:ascii="Arial" w:eastAsia="Arial" w:hAnsi="Arial" w:cs="Arial"/>
      <w:sz w:val="22"/>
      <w:szCs w:val="22"/>
      <w:lang w:val="en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qFormat/>
    <w:rsid w:val="00DA608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085"/>
    <w:rPr>
      <w:rFonts w:ascii="Arial" w:eastAsia="Arial" w:hAnsi="Arial" w:cs="Arial"/>
      <w:sz w:val="22"/>
      <w:szCs w:val="22"/>
      <w:lang w:val="en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608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6085"/>
    <w:rPr>
      <w:rFonts w:ascii="Arial" w:eastAsia="Arial" w:hAnsi="Arial" w:cs="Arial"/>
      <w:sz w:val="20"/>
      <w:szCs w:val="20"/>
      <w:lang w:val="en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A6085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DA60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085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085"/>
    <w:rPr>
      <w:rFonts w:ascii="Arial" w:eastAsia="Arial" w:hAnsi="Arial" w:cs="Arial"/>
      <w:sz w:val="22"/>
      <w:szCs w:val="22"/>
      <w:lang w:val="en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qFormat/>
    <w:rsid w:val="00DA608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085"/>
    <w:rPr>
      <w:rFonts w:ascii="Arial" w:eastAsia="Arial" w:hAnsi="Arial" w:cs="Arial"/>
      <w:sz w:val="22"/>
      <w:szCs w:val="22"/>
      <w:lang w:val="en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608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6085"/>
    <w:rPr>
      <w:rFonts w:ascii="Arial" w:eastAsia="Arial" w:hAnsi="Arial" w:cs="Arial"/>
      <w:sz w:val="20"/>
      <w:szCs w:val="20"/>
      <w:lang w:val="en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A6085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DA60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6</Words>
  <Characters>5395</Characters>
  <Application>Microsoft Macintosh Word</Application>
  <DocSecurity>0</DocSecurity>
  <Lines>44</Lines>
  <Paragraphs>12</Paragraphs>
  <ScaleCrop>false</ScaleCrop>
  <Company/>
  <LinksUpToDate>false</LinksUpToDate>
  <CharactersWithSpaces>6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imon</dc:creator>
  <cp:keywords/>
  <dc:description/>
  <cp:lastModifiedBy>Jessica Simon</cp:lastModifiedBy>
  <cp:revision>2</cp:revision>
  <dcterms:created xsi:type="dcterms:W3CDTF">2022-05-21T19:45:00Z</dcterms:created>
  <dcterms:modified xsi:type="dcterms:W3CDTF">2022-05-21T19:46:00Z</dcterms:modified>
</cp:coreProperties>
</file>